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C710C" w14:textId="37793604" w:rsidR="00BE139C" w:rsidRPr="001628AC" w:rsidRDefault="00BE139C" w:rsidP="00BE139C">
      <w:pPr>
        <w:rPr>
          <w:rStyle w:val="fontstyle01"/>
          <w:rFonts w:asciiTheme="minorHAnsi" w:hAnsiTheme="minorHAnsi" w:cstheme="minorHAnsi"/>
          <w:sz w:val="22"/>
          <w:lang w:bidi="fa-IR"/>
        </w:rPr>
      </w:pPr>
      <w:r w:rsidRPr="001628AC">
        <w:t>Study Timeline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177"/>
        <w:gridCol w:w="1195"/>
        <w:gridCol w:w="1292"/>
        <w:gridCol w:w="1601"/>
        <w:gridCol w:w="1096"/>
        <w:gridCol w:w="1209"/>
        <w:gridCol w:w="780"/>
      </w:tblGrid>
      <w:tr w:rsidR="00BE139C" w:rsidRPr="001628AC" w14:paraId="1B3C06F9" w14:textId="77777777" w:rsidTr="000D3EFF">
        <w:tc>
          <w:tcPr>
            <w:tcW w:w="1663" w:type="dxa"/>
            <w:tcBorders>
              <w:top w:val="nil"/>
              <w:left w:val="nil"/>
            </w:tcBorders>
          </w:tcPr>
          <w:p w14:paraId="16E981F9" w14:textId="77777777" w:rsidR="00BE139C" w:rsidRPr="001628AC" w:rsidRDefault="00BE139C" w:rsidP="000D3EFF">
            <w:pPr>
              <w:rPr>
                <w:rtl/>
                <w:lang w:bidi="fa-IR"/>
              </w:rPr>
            </w:pPr>
          </w:p>
        </w:tc>
        <w:tc>
          <w:tcPr>
            <w:tcW w:w="1273" w:type="dxa"/>
          </w:tcPr>
          <w:p w14:paraId="172BF22B" w14:textId="77777777" w:rsidR="00BE139C" w:rsidRPr="001628AC" w:rsidRDefault="00BE139C" w:rsidP="000D3EFF">
            <w:pPr>
              <w:rPr>
                <w:sz w:val="16"/>
                <w:szCs w:val="16"/>
              </w:rPr>
            </w:pPr>
            <w:r w:rsidRPr="001628AC">
              <w:rPr>
                <w:sz w:val="16"/>
                <w:szCs w:val="16"/>
              </w:rPr>
              <w:t>Screening</w:t>
            </w:r>
          </w:p>
        </w:tc>
        <w:tc>
          <w:tcPr>
            <w:tcW w:w="1375" w:type="dxa"/>
          </w:tcPr>
          <w:p w14:paraId="0BF624C1" w14:textId="77777777" w:rsidR="00BE139C" w:rsidRPr="001628AC" w:rsidRDefault="00BE139C" w:rsidP="000D3EFF">
            <w:pPr>
              <w:rPr>
                <w:sz w:val="16"/>
                <w:szCs w:val="16"/>
              </w:rPr>
            </w:pPr>
            <w:r w:rsidRPr="001628AC">
              <w:rPr>
                <w:sz w:val="16"/>
                <w:szCs w:val="16"/>
              </w:rPr>
              <w:t>Baseline assessment</w:t>
            </w:r>
          </w:p>
        </w:tc>
        <w:tc>
          <w:tcPr>
            <w:tcW w:w="1738" w:type="dxa"/>
          </w:tcPr>
          <w:p w14:paraId="7CECBE60" w14:textId="77777777" w:rsidR="00BE139C" w:rsidRPr="001628AC" w:rsidRDefault="00BE139C" w:rsidP="000D3EFF">
            <w:pPr>
              <w:rPr>
                <w:sz w:val="16"/>
                <w:szCs w:val="16"/>
              </w:rPr>
            </w:pPr>
            <w:r w:rsidRPr="001628AC">
              <w:rPr>
                <w:sz w:val="16"/>
                <w:szCs w:val="16"/>
              </w:rPr>
              <w:t>Intervention period</w:t>
            </w:r>
          </w:p>
          <w:p w14:paraId="215066E8" w14:textId="77777777" w:rsidR="00BE139C" w:rsidRPr="001628AC" w:rsidRDefault="00BE139C" w:rsidP="000D3EFF">
            <w:pPr>
              <w:rPr>
                <w:sz w:val="16"/>
                <w:szCs w:val="16"/>
              </w:rPr>
            </w:pPr>
            <w:r w:rsidRPr="001628AC">
              <w:rPr>
                <w:sz w:val="16"/>
                <w:szCs w:val="16"/>
              </w:rPr>
              <w:t xml:space="preserve"> (3 months)</w:t>
            </w:r>
          </w:p>
        </w:tc>
        <w:tc>
          <w:tcPr>
            <w:tcW w:w="1175" w:type="dxa"/>
          </w:tcPr>
          <w:p w14:paraId="248899D7" w14:textId="77777777" w:rsidR="00BE139C" w:rsidRPr="001628AC" w:rsidRDefault="00BE139C" w:rsidP="000D3EFF">
            <w:pPr>
              <w:rPr>
                <w:sz w:val="16"/>
                <w:szCs w:val="16"/>
              </w:rPr>
            </w:pPr>
            <w:r w:rsidRPr="001628AC">
              <w:rPr>
                <w:sz w:val="16"/>
                <w:szCs w:val="16"/>
              </w:rPr>
              <w:t>End of Therapy</w:t>
            </w:r>
          </w:p>
        </w:tc>
        <w:tc>
          <w:tcPr>
            <w:tcW w:w="1297" w:type="dxa"/>
          </w:tcPr>
          <w:p w14:paraId="2782927E" w14:textId="77777777" w:rsidR="00BE139C" w:rsidRPr="001628AC" w:rsidRDefault="00BE139C" w:rsidP="000D3EFF">
            <w:pPr>
              <w:rPr>
                <w:sz w:val="16"/>
                <w:szCs w:val="16"/>
              </w:rPr>
            </w:pPr>
            <w:r w:rsidRPr="001628AC">
              <w:rPr>
                <w:sz w:val="16"/>
                <w:szCs w:val="16"/>
              </w:rPr>
              <w:t>2-month follow-up</w:t>
            </w:r>
          </w:p>
          <w:p w14:paraId="573AA6E4" w14:textId="77777777" w:rsidR="00BE139C" w:rsidRPr="001628AC" w:rsidRDefault="00BE139C" w:rsidP="000D3EFF">
            <w:pPr>
              <w:rPr>
                <w:sz w:val="16"/>
                <w:szCs w:val="16"/>
              </w:rPr>
            </w:pPr>
            <w:r w:rsidRPr="001628AC">
              <w:rPr>
                <w:sz w:val="16"/>
                <w:szCs w:val="16"/>
              </w:rPr>
              <w:t xml:space="preserve"> (for the treatment group)</w:t>
            </w:r>
          </w:p>
        </w:tc>
        <w:tc>
          <w:tcPr>
            <w:tcW w:w="829" w:type="dxa"/>
          </w:tcPr>
          <w:p w14:paraId="00215EBC" w14:textId="77777777" w:rsidR="00BE139C" w:rsidRPr="001628AC" w:rsidRDefault="00BE139C" w:rsidP="000D3EFF">
            <w:pPr>
              <w:rPr>
                <w:sz w:val="16"/>
                <w:szCs w:val="16"/>
              </w:rPr>
            </w:pPr>
            <w:r w:rsidRPr="001628AC">
              <w:rPr>
                <w:sz w:val="16"/>
                <w:szCs w:val="16"/>
              </w:rPr>
              <w:t>End of study</w:t>
            </w:r>
          </w:p>
        </w:tc>
      </w:tr>
      <w:tr w:rsidR="00BE139C" w:rsidRPr="001628AC" w14:paraId="04DDF05F" w14:textId="77777777" w:rsidTr="000D3EFF">
        <w:tc>
          <w:tcPr>
            <w:tcW w:w="1663" w:type="dxa"/>
          </w:tcPr>
          <w:p w14:paraId="68E44C88" w14:textId="77777777" w:rsidR="00BE139C" w:rsidRPr="001628AC" w:rsidRDefault="00BE139C" w:rsidP="000D3EFF">
            <w:r w:rsidRPr="001628AC">
              <w:t>Time point</w:t>
            </w:r>
          </w:p>
        </w:tc>
        <w:tc>
          <w:tcPr>
            <w:tcW w:w="1273" w:type="dxa"/>
          </w:tcPr>
          <w:p w14:paraId="1958EFF9" w14:textId="77777777" w:rsidR="00BE139C" w:rsidRPr="001628AC" w:rsidRDefault="00BE139C" w:rsidP="000D3EFF">
            <w:r w:rsidRPr="001628AC">
              <w:t>three weeks</w:t>
            </w:r>
          </w:p>
        </w:tc>
        <w:tc>
          <w:tcPr>
            <w:tcW w:w="1375" w:type="dxa"/>
          </w:tcPr>
          <w:p w14:paraId="03FAF2E3" w14:textId="77777777" w:rsidR="00BE139C" w:rsidRPr="001628AC" w:rsidRDefault="00BE139C" w:rsidP="000D3EFF">
            <w:r w:rsidRPr="001628AC">
              <w:t>T1</w:t>
            </w:r>
          </w:p>
        </w:tc>
        <w:tc>
          <w:tcPr>
            <w:tcW w:w="1738" w:type="dxa"/>
          </w:tcPr>
          <w:p w14:paraId="4D449042" w14:textId="77777777" w:rsidR="00BE139C" w:rsidRPr="001628AC" w:rsidRDefault="00BE139C" w:rsidP="000D3EFF"/>
        </w:tc>
        <w:tc>
          <w:tcPr>
            <w:tcW w:w="1175" w:type="dxa"/>
          </w:tcPr>
          <w:p w14:paraId="5A5F0ABE" w14:textId="77777777" w:rsidR="00BE139C" w:rsidRPr="001628AC" w:rsidRDefault="00BE139C" w:rsidP="000D3EFF">
            <w:r w:rsidRPr="001628AC">
              <w:t>T2</w:t>
            </w:r>
          </w:p>
        </w:tc>
        <w:tc>
          <w:tcPr>
            <w:tcW w:w="1297" w:type="dxa"/>
          </w:tcPr>
          <w:p w14:paraId="0B2C01E7" w14:textId="77777777" w:rsidR="00BE139C" w:rsidRPr="001628AC" w:rsidRDefault="00BE139C" w:rsidP="000D3EFF">
            <w:r w:rsidRPr="001628AC">
              <w:t>T3</w:t>
            </w:r>
          </w:p>
        </w:tc>
        <w:tc>
          <w:tcPr>
            <w:tcW w:w="829" w:type="dxa"/>
          </w:tcPr>
          <w:p w14:paraId="3251BD75" w14:textId="77777777" w:rsidR="00BE139C" w:rsidRPr="001628AC" w:rsidRDefault="00BE139C" w:rsidP="000D3EFF"/>
        </w:tc>
      </w:tr>
      <w:tr w:rsidR="00BE139C" w:rsidRPr="001628AC" w14:paraId="2EFBB4F7" w14:textId="77777777" w:rsidTr="000D3EFF">
        <w:tc>
          <w:tcPr>
            <w:tcW w:w="1663" w:type="dxa"/>
            <w:vMerge w:val="restart"/>
          </w:tcPr>
          <w:p w14:paraId="515B2F32" w14:textId="77777777" w:rsidR="00BE139C" w:rsidRPr="001628AC" w:rsidRDefault="00BE139C" w:rsidP="000D3EFF">
            <w:pPr>
              <w:rPr>
                <w:b/>
                <w:bCs/>
                <w:sz w:val="18"/>
                <w:szCs w:val="18"/>
              </w:rPr>
            </w:pPr>
            <w:r w:rsidRPr="001628AC">
              <w:rPr>
                <w:b/>
                <w:bCs/>
                <w:sz w:val="18"/>
                <w:szCs w:val="18"/>
              </w:rPr>
              <w:t>ENROLMENT:</w:t>
            </w:r>
          </w:p>
          <w:p w14:paraId="322E8454" w14:textId="77777777" w:rsidR="00BE139C" w:rsidRPr="001628AC" w:rsidRDefault="00BE139C" w:rsidP="000D3EFF">
            <w:pPr>
              <w:rPr>
                <w:sz w:val="18"/>
                <w:szCs w:val="18"/>
              </w:rPr>
            </w:pPr>
            <w:r w:rsidRPr="001628AC">
              <w:rPr>
                <w:sz w:val="18"/>
                <w:szCs w:val="18"/>
              </w:rPr>
              <w:t>Eligibility screen</w:t>
            </w:r>
          </w:p>
          <w:p w14:paraId="3D976B53" w14:textId="77777777" w:rsidR="00BE139C" w:rsidRPr="001628AC" w:rsidRDefault="00BE139C" w:rsidP="000D3EFF">
            <w:pPr>
              <w:rPr>
                <w:sz w:val="18"/>
                <w:szCs w:val="18"/>
              </w:rPr>
            </w:pPr>
            <w:r w:rsidRPr="001628AC">
              <w:rPr>
                <w:sz w:val="18"/>
                <w:szCs w:val="18"/>
              </w:rPr>
              <w:t>Informed consent</w:t>
            </w:r>
          </w:p>
          <w:p w14:paraId="74FD1CB3" w14:textId="77777777" w:rsidR="00BE139C" w:rsidRPr="001628AC" w:rsidRDefault="00BE139C" w:rsidP="000D3EFF">
            <w:r w:rsidRPr="001628AC">
              <w:rPr>
                <w:sz w:val="18"/>
                <w:szCs w:val="18"/>
              </w:rPr>
              <w:t>Allocation</w:t>
            </w:r>
          </w:p>
        </w:tc>
        <w:tc>
          <w:tcPr>
            <w:tcW w:w="1273" w:type="dxa"/>
          </w:tcPr>
          <w:p w14:paraId="2D42FF28" w14:textId="77777777" w:rsidR="00BE139C" w:rsidRPr="001628AC" w:rsidRDefault="00BE139C" w:rsidP="000D3EFF"/>
        </w:tc>
        <w:tc>
          <w:tcPr>
            <w:tcW w:w="1375" w:type="dxa"/>
          </w:tcPr>
          <w:p w14:paraId="7E436C62" w14:textId="77777777" w:rsidR="00BE139C" w:rsidRPr="001628AC" w:rsidRDefault="00BE139C" w:rsidP="000D3EFF"/>
        </w:tc>
        <w:tc>
          <w:tcPr>
            <w:tcW w:w="1738" w:type="dxa"/>
          </w:tcPr>
          <w:p w14:paraId="7BA1D70C" w14:textId="77777777" w:rsidR="00BE139C" w:rsidRPr="001628AC" w:rsidRDefault="00BE139C" w:rsidP="000D3EFF"/>
        </w:tc>
        <w:tc>
          <w:tcPr>
            <w:tcW w:w="1175" w:type="dxa"/>
          </w:tcPr>
          <w:p w14:paraId="0AC3D37C" w14:textId="77777777" w:rsidR="00BE139C" w:rsidRPr="001628AC" w:rsidRDefault="00BE139C" w:rsidP="000D3EFF"/>
        </w:tc>
        <w:tc>
          <w:tcPr>
            <w:tcW w:w="1297" w:type="dxa"/>
          </w:tcPr>
          <w:p w14:paraId="1594F3B9" w14:textId="77777777" w:rsidR="00BE139C" w:rsidRPr="001628AC" w:rsidRDefault="00BE139C" w:rsidP="000D3EFF"/>
        </w:tc>
        <w:tc>
          <w:tcPr>
            <w:tcW w:w="829" w:type="dxa"/>
          </w:tcPr>
          <w:p w14:paraId="0E56B21D" w14:textId="77777777" w:rsidR="00BE139C" w:rsidRPr="001628AC" w:rsidRDefault="00BE139C" w:rsidP="000D3EFF"/>
        </w:tc>
      </w:tr>
      <w:tr w:rsidR="00BE139C" w:rsidRPr="001628AC" w14:paraId="2AE1334B" w14:textId="77777777" w:rsidTr="000D3EFF">
        <w:tc>
          <w:tcPr>
            <w:tcW w:w="1663" w:type="dxa"/>
            <w:vMerge/>
          </w:tcPr>
          <w:p w14:paraId="095A2493" w14:textId="77777777" w:rsidR="00BE139C" w:rsidRPr="001628AC" w:rsidRDefault="00BE139C" w:rsidP="000D3EFF"/>
        </w:tc>
        <w:tc>
          <w:tcPr>
            <w:tcW w:w="1273" w:type="dxa"/>
          </w:tcPr>
          <w:p w14:paraId="6239E1C2" w14:textId="77777777" w:rsidR="00BE139C" w:rsidRPr="001628AC" w:rsidRDefault="00BE139C" w:rsidP="000D3EFF">
            <w:pPr>
              <w:rPr>
                <w:b/>
                <w:bCs/>
              </w:rPr>
            </w:pPr>
            <w:r w:rsidRPr="001628AC">
              <w:rPr>
                <w:b/>
                <w:bCs/>
              </w:rPr>
              <w:t>×</w:t>
            </w:r>
          </w:p>
        </w:tc>
        <w:tc>
          <w:tcPr>
            <w:tcW w:w="1375" w:type="dxa"/>
          </w:tcPr>
          <w:p w14:paraId="6196BED1" w14:textId="77777777" w:rsidR="00BE139C" w:rsidRPr="001628AC" w:rsidRDefault="00BE139C" w:rsidP="000D3EFF"/>
        </w:tc>
        <w:tc>
          <w:tcPr>
            <w:tcW w:w="1738" w:type="dxa"/>
          </w:tcPr>
          <w:p w14:paraId="6F2354FB" w14:textId="77777777" w:rsidR="00BE139C" w:rsidRPr="001628AC" w:rsidRDefault="00BE139C" w:rsidP="000D3EFF"/>
        </w:tc>
        <w:tc>
          <w:tcPr>
            <w:tcW w:w="1175" w:type="dxa"/>
          </w:tcPr>
          <w:p w14:paraId="39800118" w14:textId="77777777" w:rsidR="00BE139C" w:rsidRPr="001628AC" w:rsidRDefault="00BE139C" w:rsidP="000D3EFF"/>
        </w:tc>
        <w:tc>
          <w:tcPr>
            <w:tcW w:w="1297" w:type="dxa"/>
          </w:tcPr>
          <w:p w14:paraId="7EB6BC5F" w14:textId="77777777" w:rsidR="00BE139C" w:rsidRPr="001628AC" w:rsidRDefault="00BE139C" w:rsidP="000D3EFF"/>
        </w:tc>
        <w:tc>
          <w:tcPr>
            <w:tcW w:w="829" w:type="dxa"/>
          </w:tcPr>
          <w:p w14:paraId="436593BB" w14:textId="77777777" w:rsidR="00BE139C" w:rsidRPr="001628AC" w:rsidRDefault="00BE139C" w:rsidP="000D3EFF"/>
        </w:tc>
      </w:tr>
      <w:tr w:rsidR="00BE139C" w:rsidRPr="001628AC" w14:paraId="533843CA" w14:textId="77777777" w:rsidTr="000D3EFF">
        <w:tc>
          <w:tcPr>
            <w:tcW w:w="1663" w:type="dxa"/>
            <w:vMerge/>
          </w:tcPr>
          <w:p w14:paraId="1C798D3B" w14:textId="77777777" w:rsidR="00BE139C" w:rsidRPr="001628AC" w:rsidRDefault="00BE139C" w:rsidP="000D3EFF"/>
        </w:tc>
        <w:tc>
          <w:tcPr>
            <w:tcW w:w="1273" w:type="dxa"/>
          </w:tcPr>
          <w:p w14:paraId="7E2BC0C2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375" w:type="dxa"/>
          </w:tcPr>
          <w:p w14:paraId="6F8ED8BF" w14:textId="77777777" w:rsidR="00BE139C" w:rsidRPr="001628AC" w:rsidRDefault="00BE139C" w:rsidP="000D3EFF">
            <w:bookmarkStart w:id="0" w:name="_Hlk141926700"/>
            <w:r w:rsidRPr="001628AC">
              <w:rPr>
                <w:b/>
                <w:bCs/>
              </w:rPr>
              <w:t>×</w:t>
            </w:r>
            <w:bookmarkEnd w:id="0"/>
          </w:p>
        </w:tc>
        <w:tc>
          <w:tcPr>
            <w:tcW w:w="1738" w:type="dxa"/>
          </w:tcPr>
          <w:p w14:paraId="561E0468" w14:textId="77777777" w:rsidR="00BE139C" w:rsidRPr="001628AC" w:rsidRDefault="00BE139C" w:rsidP="000D3EFF"/>
        </w:tc>
        <w:tc>
          <w:tcPr>
            <w:tcW w:w="1175" w:type="dxa"/>
          </w:tcPr>
          <w:p w14:paraId="589BEEB5" w14:textId="77777777" w:rsidR="00BE139C" w:rsidRPr="001628AC" w:rsidRDefault="00BE139C" w:rsidP="000D3EFF"/>
        </w:tc>
        <w:tc>
          <w:tcPr>
            <w:tcW w:w="1297" w:type="dxa"/>
          </w:tcPr>
          <w:p w14:paraId="7121894A" w14:textId="77777777" w:rsidR="00BE139C" w:rsidRPr="001628AC" w:rsidRDefault="00BE139C" w:rsidP="000D3EFF"/>
        </w:tc>
        <w:tc>
          <w:tcPr>
            <w:tcW w:w="829" w:type="dxa"/>
          </w:tcPr>
          <w:p w14:paraId="2E9CDF89" w14:textId="77777777" w:rsidR="00BE139C" w:rsidRPr="001628AC" w:rsidRDefault="00BE139C" w:rsidP="000D3EFF"/>
        </w:tc>
      </w:tr>
      <w:tr w:rsidR="00BE139C" w:rsidRPr="001628AC" w14:paraId="08B35EF6" w14:textId="77777777" w:rsidTr="000D3EFF">
        <w:tc>
          <w:tcPr>
            <w:tcW w:w="1663" w:type="dxa"/>
            <w:vMerge/>
          </w:tcPr>
          <w:p w14:paraId="308D7EFD" w14:textId="77777777" w:rsidR="00BE139C" w:rsidRPr="001628AC" w:rsidRDefault="00BE139C" w:rsidP="000D3EFF"/>
        </w:tc>
        <w:tc>
          <w:tcPr>
            <w:tcW w:w="1273" w:type="dxa"/>
          </w:tcPr>
          <w:p w14:paraId="3F4D8B40" w14:textId="77777777" w:rsidR="00BE139C" w:rsidRPr="001628AC" w:rsidRDefault="00BE139C" w:rsidP="000D3EFF"/>
        </w:tc>
        <w:tc>
          <w:tcPr>
            <w:tcW w:w="1375" w:type="dxa"/>
          </w:tcPr>
          <w:p w14:paraId="1CE3D9D6" w14:textId="77777777" w:rsidR="00BE139C" w:rsidRPr="001628AC" w:rsidRDefault="00BE139C" w:rsidP="000D3EFF"/>
        </w:tc>
        <w:tc>
          <w:tcPr>
            <w:tcW w:w="1738" w:type="dxa"/>
          </w:tcPr>
          <w:p w14:paraId="6C28BA6F" w14:textId="77777777" w:rsidR="00BE139C" w:rsidRPr="001628AC" w:rsidRDefault="00BE139C" w:rsidP="000D3EFF"/>
        </w:tc>
        <w:tc>
          <w:tcPr>
            <w:tcW w:w="1175" w:type="dxa"/>
          </w:tcPr>
          <w:p w14:paraId="71853067" w14:textId="77777777" w:rsidR="00BE139C" w:rsidRPr="001628AC" w:rsidRDefault="00BE139C" w:rsidP="000D3EFF"/>
        </w:tc>
        <w:tc>
          <w:tcPr>
            <w:tcW w:w="1297" w:type="dxa"/>
          </w:tcPr>
          <w:p w14:paraId="1D9ED7D5" w14:textId="77777777" w:rsidR="00BE139C" w:rsidRPr="001628AC" w:rsidRDefault="00BE139C" w:rsidP="000D3EFF"/>
        </w:tc>
        <w:tc>
          <w:tcPr>
            <w:tcW w:w="829" w:type="dxa"/>
          </w:tcPr>
          <w:p w14:paraId="71CAB5F5" w14:textId="77777777" w:rsidR="00BE139C" w:rsidRPr="001628AC" w:rsidRDefault="00BE139C" w:rsidP="000D3EFF"/>
        </w:tc>
      </w:tr>
      <w:tr w:rsidR="00BE139C" w:rsidRPr="001628AC" w14:paraId="38F15575" w14:textId="77777777" w:rsidTr="000D3EFF">
        <w:tc>
          <w:tcPr>
            <w:tcW w:w="1663" w:type="dxa"/>
            <w:vMerge w:val="restart"/>
          </w:tcPr>
          <w:p w14:paraId="644EA6A8" w14:textId="77777777" w:rsidR="00BE139C" w:rsidRPr="001628AC" w:rsidRDefault="00BE139C" w:rsidP="000D3EFF">
            <w:pPr>
              <w:rPr>
                <w:b/>
                <w:bCs/>
              </w:rPr>
            </w:pPr>
            <w:r w:rsidRPr="001628AC">
              <w:rPr>
                <w:b/>
                <w:bCs/>
              </w:rPr>
              <w:t>INTERVENTION:</w:t>
            </w:r>
          </w:p>
          <w:p w14:paraId="385C6A13" w14:textId="77777777" w:rsidR="00BE139C" w:rsidRPr="001628AC" w:rsidRDefault="00BE139C" w:rsidP="000D3EFF">
            <w:pPr>
              <w:rPr>
                <w:sz w:val="18"/>
                <w:szCs w:val="18"/>
              </w:rPr>
            </w:pPr>
            <w:r w:rsidRPr="001628AC">
              <w:rPr>
                <w:sz w:val="18"/>
                <w:szCs w:val="18"/>
              </w:rPr>
              <w:t>EMT+PE</w:t>
            </w:r>
          </w:p>
          <w:p w14:paraId="4C5E3C15" w14:textId="77777777" w:rsidR="00BE139C" w:rsidRPr="001628AC" w:rsidRDefault="00BE139C" w:rsidP="000D3EFF">
            <w:pPr>
              <w:rPr>
                <w:b/>
                <w:bCs/>
              </w:rPr>
            </w:pPr>
            <w:r w:rsidRPr="001628AC">
              <w:rPr>
                <w:sz w:val="18"/>
                <w:szCs w:val="18"/>
              </w:rPr>
              <w:t>Intervention as usual</w:t>
            </w:r>
          </w:p>
        </w:tc>
        <w:tc>
          <w:tcPr>
            <w:tcW w:w="1273" w:type="dxa"/>
          </w:tcPr>
          <w:p w14:paraId="5633E205" w14:textId="77777777" w:rsidR="00BE139C" w:rsidRPr="001628AC" w:rsidRDefault="00BE139C" w:rsidP="000D3EFF"/>
        </w:tc>
        <w:tc>
          <w:tcPr>
            <w:tcW w:w="1375" w:type="dxa"/>
          </w:tcPr>
          <w:p w14:paraId="1F72C557" w14:textId="77777777" w:rsidR="00BE139C" w:rsidRPr="001628AC" w:rsidRDefault="00BE139C" w:rsidP="000D3EFF"/>
        </w:tc>
        <w:tc>
          <w:tcPr>
            <w:tcW w:w="1738" w:type="dxa"/>
          </w:tcPr>
          <w:p w14:paraId="1109672F" w14:textId="77777777" w:rsidR="00BE139C" w:rsidRPr="001628AC" w:rsidRDefault="00BE139C" w:rsidP="000D3EFF"/>
        </w:tc>
        <w:tc>
          <w:tcPr>
            <w:tcW w:w="1175" w:type="dxa"/>
          </w:tcPr>
          <w:p w14:paraId="30C841FA" w14:textId="77777777" w:rsidR="00BE139C" w:rsidRPr="001628AC" w:rsidRDefault="00BE139C" w:rsidP="000D3EFF"/>
        </w:tc>
        <w:tc>
          <w:tcPr>
            <w:tcW w:w="1297" w:type="dxa"/>
          </w:tcPr>
          <w:p w14:paraId="0D97EDBD" w14:textId="77777777" w:rsidR="00BE139C" w:rsidRPr="001628AC" w:rsidRDefault="00BE139C" w:rsidP="000D3EFF"/>
        </w:tc>
        <w:tc>
          <w:tcPr>
            <w:tcW w:w="829" w:type="dxa"/>
          </w:tcPr>
          <w:p w14:paraId="18881DF1" w14:textId="77777777" w:rsidR="00BE139C" w:rsidRPr="001628AC" w:rsidRDefault="00BE139C" w:rsidP="000D3EFF"/>
        </w:tc>
      </w:tr>
      <w:tr w:rsidR="00BE139C" w:rsidRPr="001628AC" w14:paraId="39168929" w14:textId="77777777" w:rsidTr="000D3EFF">
        <w:tc>
          <w:tcPr>
            <w:tcW w:w="1663" w:type="dxa"/>
            <w:vMerge/>
          </w:tcPr>
          <w:p w14:paraId="1D68381B" w14:textId="77777777" w:rsidR="00BE139C" w:rsidRPr="001628AC" w:rsidRDefault="00BE139C" w:rsidP="000D3EFF"/>
        </w:tc>
        <w:tc>
          <w:tcPr>
            <w:tcW w:w="1273" w:type="dxa"/>
          </w:tcPr>
          <w:p w14:paraId="423D2C0A" w14:textId="77777777" w:rsidR="00BE139C" w:rsidRPr="001628AC" w:rsidRDefault="00BE139C" w:rsidP="000D3EFF"/>
        </w:tc>
        <w:tc>
          <w:tcPr>
            <w:tcW w:w="1375" w:type="dxa"/>
          </w:tcPr>
          <w:p w14:paraId="3FCF595E" w14:textId="77777777" w:rsidR="00BE139C" w:rsidRPr="001628AC" w:rsidRDefault="00BE139C" w:rsidP="000D3EFF"/>
        </w:tc>
        <w:tc>
          <w:tcPr>
            <w:tcW w:w="1738" w:type="dxa"/>
          </w:tcPr>
          <w:p w14:paraId="10A44DE8" w14:textId="77777777" w:rsidR="00BE139C" w:rsidRPr="001628AC" w:rsidRDefault="00BE139C" w:rsidP="000D3EFF"/>
        </w:tc>
        <w:tc>
          <w:tcPr>
            <w:tcW w:w="1175" w:type="dxa"/>
          </w:tcPr>
          <w:p w14:paraId="0A4D8032" w14:textId="77777777" w:rsidR="00BE139C" w:rsidRPr="001628AC" w:rsidRDefault="00BE139C" w:rsidP="000D3EFF">
            <w:r w:rsidRPr="000D3EFF"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F39734C" wp14:editId="0A092F03">
                      <wp:simplePos x="0" y="0"/>
                      <wp:positionH relativeFrom="column">
                        <wp:posOffset>-968375</wp:posOffset>
                      </wp:positionH>
                      <wp:positionV relativeFrom="paragraph">
                        <wp:posOffset>45720</wp:posOffset>
                      </wp:positionV>
                      <wp:extent cx="1537970" cy="45720"/>
                      <wp:effectExtent l="19050" t="19050" r="43180" b="30480"/>
                      <wp:wrapNone/>
                      <wp:docPr id="4" name="Left-Right Arrow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37970" cy="45720"/>
                              </a:xfrm>
                              <a:prstGeom prst="left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D3D10AC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Left-Right Arrow 4" o:spid="_x0000_s1026" type="#_x0000_t69" style="position:absolute;margin-left:-76.25pt;margin-top:3.6pt;width:121.1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" adj="321" fillcolor="black [3200]" strokecolor="black [480]" strokeweight="1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297" w:type="dxa"/>
          </w:tcPr>
          <w:p w14:paraId="5A3BB982" w14:textId="77777777" w:rsidR="00BE139C" w:rsidRPr="001628AC" w:rsidRDefault="00BE139C" w:rsidP="000D3EFF"/>
        </w:tc>
        <w:tc>
          <w:tcPr>
            <w:tcW w:w="829" w:type="dxa"/>
          </w:tcPr>
          <w:p w14:paraId="404884AC" w14:textId="77777777" w:rsidR="00BE139C" w:rsidRPr="001628AC" w:rsidRDefault="00BE139C" w:rsidP="000D3EFF"/>
        </w:tc>
      </w:tr>
      <w:tr w:rsidR="00BE139C" w:rsidRPr="001628AC" w14:paraId="355AFFE6" w14:textId="77777777" w:rsidTr="000D3EFF">
        <w:tc>
          <w:tcPr>
            <w:tcW w:w="1663" w:type="dxa"/>
            <w:vMerge/>
          </w:tcPr>
          <w:p w14:paraId="3098B918" w14:textId="77777777" w:rsidR="00BE139C" w:rsidRPr="001628AC" w:rsidRDefault="00BE139C" w:rsidP="000D3EFF"/>
        </w:tc>
        <w:tc>
          <w:tcPr>
            <w:tcW w:w="1273" w:type="dxa"/>
          </w:tcPr>
          <w:p w14:paraId="6E01A755" w14:textId="77777777" w:rsidR="00BE139C" w:rsidRPr="001628AC" w:rsidRDefault="00BE139C" w:rsidP="000D3EFF"/>
        </w:tc>
        <w:tc>
          <w:tcPr>
            <w:tcW w:w="1375" w:type="dxa"/>
          </w:tcPr>
          <w:p w14:paraId="507D4B02" w14:textId="77777777" w:rsidR="00BE139C" w:rsidRPr="001628AC" w:rsidRDefault="00BE139C" w:rsidP="000D3EFF"/>
        </w:tc>
        <w:tc>
          <w:tcPr>
            <w:tcW w:w="1738" w:type="dxa"/>
          </w:tcPr>
          <w:p w14:paraId="71B3718D" w14:textId="77777777" w:rsidR="00BE139C" w:rsidRPr="001628AC" w:rsidRDefault="00BE139C" w:rsidP="000D3EFF"/>
        </w:tc>
        <w:tc>
          <w:tcPr>
            <w:tcW w:w="1175" w:type="dxa"/>
          </w:tcPr>
          <w:p w14:paraId="0C1828A9" w14:textId="77777777" w:rsidR="00BE139C" w:rsidRPr="001628AC" w:rsidRDefault="00BE139C" w:rsidP="000D3EFF">
            <w:r w:rsidRPr="000D3EFF"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D5D3812" wp14:editId="1C3CC3F0">
                      <wp:simplePos x="0" y="0"/>
                      <wp:positionH relativeFrom="column">
                        <wp:posOffset>-918210</wp:posOffset>
                      </wp:positionH>
                      <wp:positionV relativeFrom="paragraph">
                        <wp:posOffset>116205</wp:posOffset>
                      </wp:positionV>
                      <wp:extent cx="1485900" cy="45720"/>
                      <wp:effectExtent l="19050" t="19050" r="38100" b="30480"/>
                      <wp:wrapNone/>
                      <wp:docPr id="3" name="Left-Right Arrow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V="1">
                                <a:off x="0" y="0"/>
                                <a:ext cx="1485900" cy="45720"/>
                              </a:xfrm>
                              <a:prstGeom prst="leftRightArrow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1D543D" id="Left-Right Arrow 3" o:spid="_x0000_s1026" type="#_x0000_t69" style="position:absolute;margin-left:-72.3pt;margin-top:9.15pt;width:117pt;height:3.6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" adj="332" fillcolor="black [3200]" strokecolor="black [480]" strokeweight="1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297" w:type="dxa"/>
          </w:tcPr>
          <w:p w14:paraId="15DC8761" w14:textId="77777777" w:rsidR="00BE139C" w:rsidRPr="001628AC" w:rsidRDefault="00BE139C" w:rsidP="000D3EFF"/>
        </w:tc>
        <w:tc>
          <w:tcPr>
            <w:tcW w:w="829" w:type="dxa"/>
          </w:tcPr>
          <w:p w14:paraId="48425F9E" w14:textId="77777777" w:rsidR="00BE139C" w:rsidRPr="001628AC" w:rsidRDefault="00BE139C" w:rsidP="000D3EFF"/>
        </w:tc>
      </w:tr>
      <w:tr w:rsidR="00BE139C" w:rsidRPr="001628AC" w14:paraId="1CC0CC6D" w14:textId="77777777" w:rsidTr="000D3EFF">
        <w:tc>
          <w:tcPr>
            <w:tcW w:w="1663" w:type="dxa"/>
            <w:vMerge w:val="restart"/>
          </w:tcPr>
          <w:p w14:paraId="7F17E9AD" w14:textId="77777777" w:rsidR="00BE139C" w:rsidRPr="001628AC" w:rsidRDefault="00BE139C" w:rsidP="000D3EFF">
            <w:pPr>
              <w:rPr>
                <w:b/>
                <w:bCs/>
                <w:sz w:val="18"/>
                <w:szCs w:val="18"/>
              </w:rPr>
            </w:pPr>
            <w:r w:rsidRPr="001628AC">
              <w:rPr>
                <w:b/>
                <w:bCs/>
                <w:sz w:val="18"/>
                <w:szCs w:val="18"/>
              </w:rPr>
              <w:t>ASSESSMENTS:</w:t>
            </w:r>
          </w:p>
          <w:p w14:paraId="536C8ADB" w14:textId="77777777" w:rsidR="00BE139C" w:rsidRPr="001628AC" w:rsidRDefault="00BE139C" w:rsidP="000D3EFF">
            <w:r w:rsidRPr="001628AC">
              <w:t>Demographics</w:t>
            </w:r>
          </w:p>
          <w:p w14:paraId="0617DAE3" w14:textId="77777777" w:rsidR="00BE139C" w:rsidRPr="001628AC" w:rsidRDefault="00BE139C" w:rsidP="000D3EFF">
            <w:pPr>
              <w:rPr>
                <w:sz w:val="18"/>
                <w:szCs w:val="18"/>
              </w:rPr>
            </w:pPr>
            <w:r w:rsidRPr="001628AC">
              <w:rPr>
                <w:sz w:val="18"/>
                <w:szCs w:val="18"/>
              </w:rPr>
              <w:t>ASQ</w:t>
            </w:r>
          </w:p>
          <w:p w14:paraId="5C34FC72" w14:textId="77777777" w:rsidR="00BE139C" w:rsidRPr="001628AC" w:rsidRDefault="00BE139C" w:rsidP="000D3EFF">
            <w:pPr>
              <w:rPr>
                <w:sz w:val="18"/>
                <w:szCs w:val="18"/>
              </w:rPr>
            </w:pPr>
            <w:r w:rsidRPr="001628AC">
              <w:rPr>
                <w:sz w:val="18"/>
                <w:szCs w:val="18"/>
              </w:rPr>
              <w:t>ICS</w:t>
            </w:r>
          </w:p>
          <w:p w14:paraId="77C59447" w14:textId="77777777" w:rsidR="00BE139C" w:rsidRPr="001628AC" w:rsidRDefault="00BE139C" w:rsidP="000D3EFF">
            <w:pPr>
              <w:rPr>
                <w:sz w:val="18"/>
                <w:szCs w:val="18"/>
              </w:rPr>
            </w:pPr>
            <w:r w:rsidRPr="001628AC">
              <w:rPr>
                <w:sz w:val="18"/>
                <w:szCs w:val="18"/>
              </w:rPr>
              <w:t>MCDI</w:t>
            </w:r>
          </w:p>
        </w:tc>
        <w:tc>
          <w:tcPr>
            <w:tcW w:w="1273" w:type="dxa"/>
          </w:tcPr>
          <w:p w14:paraId="71D65316" w14:textId="77777777" w:rsidR="00BE139C" w:rsidRPr="001628AC" w:rsidRDefault="00BE139C" w:rsidP="000D3EFF"/>
        </w:tc>
        <w:tc>
          <w:tcPr>
            <w:tcW w:w="1375" w:type="dxa"/>
          </w:tcPr>
          <w:p w14:paraId="463E7764" w14:textId="77777777" w:rsidR="00BE139C" w:rsidRPr="001628AC" w:rsidRDefault="00BE139C" w:rsidP="000D3EFF"/>
        </w:tc>
        <w:tc>
          <w:tcPr>
            <w:tcW w:w="1738" w:type="dxa"/>
          </w:tcPr>
          <w:p w14:paraId="65770FAB" w14:textId="77777777" w:rsidR="00BE139C" w:rsidRPr="001628AC" w:rsidRDefault="00BE139C" w:rsidP="000D3EFF"/>
        </w:tc>
        <w:tc>
          <w:tcPr>
            <w:tcW w:w="1175" w:type="dxa"/>
          </w:tcPr>
          <w:p w14:paraId="23A0F2E2" w14:textId="77777777" w:rsidR="00BE139C" w:rsidRPr="001628AC" w:rsidRDefault="00BE139C" w:rsidP="000D3EFF"/>
        </w:tc>
        <w:tc>
          <w:tcPr>
            <w:tcW w:w="1297" w:type="dxa"/>
          </w:tcPr>
          <w:p w14:paraId="709280D2" w14:textId="77777777" w:rsidR="00BE139C" w:rsidRPr="001628AC" w:rsidRDefault="00BE139C" w:rsidP="000D3EFF"/>
        </w:tc>
        <w:tc>
          <w:tcPr>
            <w:tcW w:w="829" w:type="dxa"/>
          </w:tcPr>
          <w:p w14:paraId="3F64E563" w14:textId="77777777" w:rsidR="00BE139C" w:rsidRPr="001628AC" w:rsidRDefault="00BE139C" w:rsidP="000D3EFF"/>
        </w:tc>
      </w:tr>
      <w:tr w:rsidR="00BE139C" w:rsidRPr="001628AC" w14:paraId="547CA0C0" w14:textId="77777777" w:rsidTr="000D3EFF">
        <w:tc>
          <w:tcPr>
            <w:tcW w:w="1663" w:type="dxa"/>
            <w:vMerge/>
          </w:tcPr>
          <w:p w14:paraId="2B6F33B0" w14:textId="77777777" w:rsidR="00BE139C" w:rsidRPr="001628AC" w:rsidRDefault="00BE139C" w:rsidP="000D3EF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</w:tcPr>
          <w:p w14:paraId="641EA25B" w14:textId="77777777" w:rsidR="00BE139C" w:rsidRPr="001628AC" w:rsidRDefault="00BE139C" w:rsidP="000D3EFF"/>
        </w:tc>
        <w:tc>
          <w:tcPr>
            <w:tcW w:w="1375" w:type="dxa"/>
          </w:tcPr>
          <w:p w14:paraId="0647587A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738" w:type="dxa"/>
          </w:tcPr>
          <w:p w14:paraId="7A19E482" w14:textId="77777777" w:rsidR="00BE139C" w:rsidRPr="001628AC" w:rsidRDefault="00BE139C" w:rsidP="000D3EFF"/>
        </w:tc>
        <w:tc>
          <w:tcPr>
            <w:tcW w:w="1175" w:type="dxa"/>
          </w:tcPr>
          <w:p w14:paraId="4E60452A" w14:textId="77777777" w:rsidR="00BE139C" w:rsidRPr="001628AC" w:rsidRDefault="00BE139C" w:rsidP="000D3EFF"/>
        </w:tc>
        <w:tc>
          <w:tcPr>
            <w:tcW w:w="1297" w:type="dxa"/>
          </w:tcPr>
          <w:p w14:paraId="5E4A3280" w14:textId="77777777" w:rsidR="00BE139C" w:rsidRPr="001628AC" w:rsidRDefault="00BE139C" w:rsidP="000D3EFF"/>
        </w:tc>
        <w:tc>
          <w:tcPr>
            <w:tcW w:w="829" w:type="dxa"/>
          </w:tcPr>
          <w:p w14:paraId="5F8034F6" w14:textId="77777777" w:rsidR="00BE139C" w:rsidRPr="001628AC" w:rsidRDefault="00BE139C" w:rsidP="000D3EFF"/>
        </w:tc>
      </w:tr>
      <w:tr w:rsidR="00BE139C" w:rsidRPr="001628AC" w14:paraId="1EA765AB" w14:textId="77777777" w:rsidTr="000D3EFF">
        <w:trPr>
          <w:trHeight w:val="208"/>
        </w:trPr>
        <w:tc>
          <w:tcPr>
            <w:tcW w:w="1663" w:type="dxa"/>
            <w:vMerge/>
          </w:tcPr>
          <w:p w14:paraId="4C2FC85B" w14:textId="77777777" w:rsidR="00BE139C" w:rsidRPr="001628AC" w:rsidRDefault="00BE139C" w:rsidP="000D3EFF"/>
        </w:tc>
        <w:tc>
          <w:tcPr>
            <w:tcW w:w="1273" w:type="dxa"/>
          </w:tcPr>
          <w:p w14:paraId="60262665" w14:textId="77777777" w:rsidR="00BE139C" w:rsidRPr="001628AC" w:rsidRDefault="00BE139C" w:rsidP="000D3EFF"/>
        </w:tc>
        <w:tc>
          <w:tcPr>
            <w:tcW w:w="1375" w:type="dxa"/>
          </w:tcPr>
          <w:p w14:paraId="329BDAA4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738" w:type="dxa"/>
          </w:tcPr>
          <w:p w14:paraId="201F9946" w14:textId="77777777" w:rsidR="00BE139C" w:rsidRPr="001628AC" w:rsidRDefault="00BE139C" w:rsidP="000D3EFF"/>
        </w:tc>
        <w:tc>
          <w:tcPr>
            <w:tcW w:w="1175" w:type="dxa"/>
          </w:tcPr>
          <w:p w14:paraId="7747E825" w14:textId="77777777" w:rsidR="00BE139C" w:rsidRPr="001628AC" w:rsidRDefault="00BE139C" w:rsidP="000D3EFF"/>
        </w:tc>
        <w:tc>
          <w:tcPr>
            <w:tcW w:w="1297" w:type="dxa"/>
          </w:tcPr>
          <w:p w14:paraId="1CA1CBDB" w14:textId="77777777" w:rsidR="00BE139C" w:rsidRPr="001628AC" w:rsidRDefault="00BE139C" w:rsidP="000D3EFF"/>
        </w:tc>
        <w:tc>
          <w:tcPr>
            <w:tcW w:w="829" w:type="dxa"/>
          </w:tcPr>
          <w:p w14:paraId="06164024" w14:textId="77777777" w:rsidR="00BE139C" w:rsidRPr="001628AC" w:rsidRDefault="00BE139C" w:rsidP="000D3EFF"/>
        </w:tc>
      </w:tr>
      <w:tr w:rsidR="00BE139C" w:rsidRPr="001628AC" w14:paraId="0AE05C6D" w14:textId="77777777" w:rsidTr="000D3EFF">
        <w:trPr>
          <w:trHeight w:val="235"/>
        </w:trPr>
        <w:tc>
          <w:tcPr>
            <w:tcW w:w="1663" w:type="dxa"/>
            <w:vMerge/>
          </w:tcPr>
          <w:p w14:paraId="16F41AA1" w14:textId="77777777" w:rsidR="00BE139C" w:rsidRPr="001628AC" w:rsidRDefault="00BE139C" w:rsidP="000D3EFF"/>
        </w:tc>
        <w:tc>
          <w:tcPr>
            <w:tcW w:w="1273" w:type="dxa"/>
          </w:tcPr>
          <w:p w14:paraId="2DAE4D3C" w14:textId="77777777" w:rsidR="00BE139C" w:rsidRPr="001628AC" w:rsidRDefault="00BE139C" w:rsidP="000D3EFF"/>
        </w:tc>
        <w:tc>
          <w:tcPr>
            <w:tcW w:w="1375" w:type="dxa"/>
          </w:tcPr>
          <w:p w14:paraId="12D5B9DC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738" w:type="dxa"/>
          </w:tcPr>
          <w:p w14:paraId="2C47F634" w14:textId="77777777" w:rsidR="00BE139C" w:rsidRPr="001628AC" w:rsidRDefault="00BE139C" w:rsidP="000D3EFF"/>
        </w:tc>
        <w:tc>
          <w:tcPr>
            <w:tcW w:w="1175" w:type="dxa"/>
          </w:tcPr>
          <w:p w14:paraId="5FBCF517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297" w:type="dxa"/>
          </w:tcPr>
          <w:p w14:paraId="6F136924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829" w:type="dxa"/>
          </w:tcPr>
          <w:p w14:paraId="56B57899" w14:textId="77777777" w:rsidR="00BE139C" w:rsidRPr="001628AC" w:rsidRDefault="00BE139C" w:rsidP="000D3EFF">
            <w:pPr>
              <w:rPr>
                <w:b/>
                <w:bCs/>
              </w:rPr>
            </w:pPr>
          </w:p>
        </w:tc>
      </w:tr>
      <w:tr w:rsidR="00BE139C" w:rsidRPr="001628AC" w14:paraId="0B2477CF" w14:textId="77777777" w:rsidTr="000D3EFF">
        <w:trPr>
          <w:trHeight w:val="125"/>
        </w:trPr>
        <w:tc>
          <w:tcPr>
            <w:tcW w:w="1663" w:type="dxa"/>
            <w:vMerge/>
          </w:tcPr>
          <w:p w14:paraId="5C468914" w14:textId="77777777" w:rsidR="00BE139C" w:rsidRPr="001628AC" w:rsidRDefault="00BE139C" w:rsidP="000D3EFF"/>
        </w:tc>
        <w:tc>
          <w:tcPr>
            <w:tcW w:w="1273" w:type="dxa"/>
          </w:tcPr>
          <w:p w14:paraId="1905A90C" w14:textId="77777777" w:rsidR="00BE139C" w:rsidRPr="001628AC" w:rsidRDefault="00BE139C" w:rsidP="000D3EFF"/>
        </w:tc>
        <w:tc>
          <w:tcPr>
            <w:tcW w:w="1375" w:type="dxa"/>
          </w:tcPr>
          <w:p w14:paraId="0932F09A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738" w:type="dxa"/>
          </w:tcPr>
          <w:p w14:paraId="0245031D" w14:textId="77777777" w:rsidR="00BE139C" w:rsidRPr="001628AC" w:rsidRDefault="00BE139C" w:rsidP="000D3EFF"/>
        </w:tc>
        <w:tc>
          <w:tcPr>
            <w:tcW w:w="1175" w:type="dxa"/>
          </w:tcPr>
          <w:p w14:paraId="2C9527BC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297" w:type="dxa"/>
          </w:tcPr>
          <w:p w14:paraId="7122139D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829" w:type="dxa"/>
          </w:tcPr>
          <w:p w14:paraId="43576758" w14:textId="77777777" w:rsidR="00BE139C" w:rsidRPr="001628AC" w:rsidRDefault="00BE139C" w:rsidP="000D3EFF">
            <w:pPr>
              <w:rPr>
                <w:b/>
                <w:bCs/>
              </w:rPr>
            </w:pPr>
          </w:p>
        </w:tc>
      </w:tr>
      <w:tr w:rsidR="00BE139C" w:rsidRPr="001628AC" w14:paraId="2E01CA86" w14:textId="77777777" w:rsidTr="000D3EFF">
        <w:tc>
          <w:tcPr>
            <w:tcW w:w="1663" w:type="dxa"/>
          </w:tcPr>
          <w:p w14:paraId="1114F5B4" w14:textId="77777777" w:rsidR="00BE139C" w:rsidRPr="001628AC" w:rsidRDefault="00BE139C" w:rsidP="000D3EFF">
            <w:r w:rsidRPr="001628AC">
              <w:t>Speech sample (ACM, WSM, CI, PCC, PCC STOPS)</w:t>
            </w:r>
          </w:p>
        </w:tc>
        <w:tc>
          <w:tcPr>
            <w:tcW w:w="1273" w:type="dxa"/>
          </w:tcPr>
          <w:p w14:paraId="6C22A206" w14:textId="77777777" w:rsidR="00BE139C" w:rsidRPr="001628AC" w:rsidRDefault="00BE139C" w:rsidP="000D3EFF"/>
        </w:tc>
        <w:tc>
          <w:tcPr>
            <w:tcW w:w="1375" w:type="dxa"/>
          </w:tcPr>
          <w:p w14:paraId="07AEC3C2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738" w:type="dxa"/>
          </w:tcPr>
          <w:p w14:paraId="56989B74" w14:textId="77777777" w:rsidR="00BE139C" w:rsidRPr="001628AC" w:rsidRDefault="00BE139C" w:rsidP="000D3EFF"/>
        </w:tc>
        <w:tc>
          <w:tcPr>
            <w:tcW w:w="1175" w:type="dxa"/>
          </w:tcPr>
          <w:p w14:paraId="379090E6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297" w:type="dxa"/>
          </w:tcPr>
          <w:p w14:paraId="4013A6A4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829" w:type="dxa"/>
          </w:tcPr>
          <w:p w14:paraId="4CECA84F" w14:textId="77777777" w:rsidR="00BE139C" w:rsidRPr="001628AC" w:rsidRDefault="00BE139C" w:rsidP="000D3EFF">
            <w:pPr>
              <w:rPr>
                <w:b/>
                <w:bCs/>
              </w:rPr>
            </w:pPr>
          </w:p>
        </w:tc>
      </w:tr>
      <w:tr w:rsidR="00BE139C" w:rsidRPr="001628AC" w14:paraId="05E5B2B2" w14:textId="77777777" w:rsidTr="000D3EFF">
        <w:tc>
          <w:tcPr>
            <w:tcW w:w="1663" w:type="dxa"/>
          </w:tcPr>
          <w:p w14:paraId="15C338C5" w14:textId="77777777" w:rsidR="00BE139C" w:rsidRPr="001628AC" w:rsidRDefault="00BE139C" w:rsidP="000D3EFF">
            <w:r w:rsidRPr="001628AC">
              <w:t>Language sample (MLU, NTW, NDW)</w:t>
            </w:r>
          </w:p>
        </w:tc>
        <w:tc>
          <w:tcPr>
            <w:tcW w:w="1273" w:type="dxa"/>
          </w:tcPr>
          <w:p w14:paraId="7D6598FB" w14:textId="77777777" w:rsidR="00BE139C" w:rsidRPr="001628AC" w:rsidRDefault="00BE139C" w:rsidP="000D3EFF"/>
        </w:tc>
        <w:tc>
          <w:tcPr>
            <w:tcW w:w="1375" w:type="dxa"/>
          </w:tcPr>
          <w:p w14:paraId="3DAAD6F6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738" w:type="dxa"/>
          </w:tcPr>
          <w:p w14:paraId="5E0565EB" w14:textId="77777777" w:rsidR="00BE139C" w:rsidRPr="001628AC" w:rsidRDefault="00BE139C" w:rsidP="000D3EFF"/>
        </w:tc>
        <w:tc>
          <w:tcPr>
            <w:tcW w:w="1175" w:type="dxa"/>
          </w:tcPr>
          <w:p w14:paraId="1023DE50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297" w:type="dxa"/>
          </w:tcPr>
          <w:p w14:paraId="4B1452CB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829" w:type="dxa"/>
          </w:tcPr>
          <w:p w14:paraId="65B90445" w14:textId="77777777" w:rsidR="00BE139C" w:rsidRPr="001628AC" w:rsidRDefault="00BE139C" w:rsidP="000D3EFF">
            <w:pPr>
              <w:rPr>
                <w:b/>
                <w:bCs/>
              </w:rPr>
            </w:pPr>
          </w:p>
        </w:tc>
      </w:tr>
      <w:tr w:rsidR="00BE139C" w:rsidRPr="001628AC" w14:paraId="560B4500" w14:textId="77777777" w:rsidTr="000D3EFF">
        <w:tc>
          <w:tcPr>
            <w:tcW w:w="1663" w:type="dxa"/>
          </w:tcPr>
          <w:p w14:paraId="58051228" w14:textId="77777777" w:rsidR="00BE139C" w:rsidRPr="001628AC" w:rsidRDefault="00BE139C" w:rsidP="000D3EFF">
            <w:r w:rsidRPr="001628AC">
              <w:t>Training of raters</w:t>
            </w:r>
          </w:p>
        </w:tc>
        <w:tc>
          <w:tcPr>
            <w:tcW w:w="1273" w:type="dxa"/>
          </w:tcPr>
          <w:p w14:paraId="55966AE9" w14:textId="77777777" w:rsidR="00BE139C" w:rsidRPr="001628AC" w:rsidRDefault="00BE139C" w:rsidP="000D3EFF"/>
        </w:tc>
        <w:tc>
          <w:tcPr>
            <w:tcW w:w="1375" w:type="dxa"/>
          </w:tcPr>
          <w:p w14:paraId="06905972" w14:textId="77777777" w:rsidR="00BE139C" w:rsidRPr="001628AC" w:rsidRDefault="00BE139C" w:rsidP="000D3EFF">
            <w:pPr>
              <w:rPr>
                <w:b/>
                <w:bCs/>
              </w:rPr>
            </w:pPr>
            <w:r w:rsidRPr="001628AC">
              <w:rPr>
                <w:b/>
                <w:bCs/>
              </w:rPr>
              <w:t>×</w:t>
            </w:r>
          </w:p>
        </w:tc>
        <w:tc>
          <w:tcPr>
            <w:tcW w:w="1738" w:type="dxa"/>
          </w:tcPr>
          <w:p w14:paraId="6AC413FF" w14:textId="77777777" w:rsidR="00BE139C" w:rsidRPr="001628AC" w:rsidRDefault="00BE139C" w:rsidP="000D3EFF"/>
        </w:tc>
        <w:tc>
          <w:tcPr>
            <w:tcW w:w="1175" w:type="dxa"/>
          </w:tcPr>
          <w:p w14:paraId="7F401691" w14:textId="77777777" w:rsidR="00BE139C" w:rsidRPr="001628AC" w:rsidRDefault="00BE139C" w:rsidP="000D3EFF">
            <w:pPr>
              <w:rPr>
                <w:b/>
                <w:bCs/>
              </w:rPr>
            </w:pPr>
          </w:p>
        </w:tc>
        <w:tc>
          <w:tcPr>
            <w:tcW w:w="1297" w:type="dxa"/>
          </w:tcPr>
          <w:p w14:paraId="58AEBF52" w14:textId="77777777" w:rsidR="00BE139C" w:rsidRPr="001628AC" w:rsidRDefault="00BE139C" w:rsidP="000D3EFF">
            <w:pPr>
              <w:rPr>
                <w:b/>
                <w:bCs/>
              </w:rPr>
            </w:pPr>
          </w:p>
        </w:tc>
        <w:tc>
          <w:tcPr>
            <w:tcW w:w="829" w:type="dxa"/>
          </w:tcPr>
          <w:p w14:paraId="42EE965D" w14:textId="77777777" w:rsidR="00BE139C" w:rsidRPr="001628AC" w:rsidRDefault="00BE139C" w:rsidP="000D3EFF">
            <w:pPr>
              <w:rPr>
                <w:b/>
                <w:bCs/>
              </w:rPr>
            </w:pPr>
          </w:p>
        </w:tc>
      </w:tr>
      <w:tr w:rsidR="00BE139C" w:rsidRPr="001628AC" w14:paraId="017E6521" w14:textId="77777777" w:rsidTr="000D3EFF">
        <w:tc>
          <w:tcPr>
            <w:tcW w:w="1663" w:type="dxa"/>
          </w:tcPr>
          <w:p w14:paraId="0962FB54" w14:textId="77777777" w:rsidR="00BE139C" w:rsidRPr="001628AC" w:rsidRDefault="00BE139C" w:rsidP="000D3EFF">
            <w:r w:rsidRPr="001628AC">
              <w:t>Fidelity of parents</w:t>
            </w:r>
          </w:p>
        </w:tc>
        <w:tc>
          <w:tcPr>
            <w:tcW w:w="1273" w:type="dxa"/>
          </w:tcPr>
          <w:p w14:paraId="35506F54" w14:textId="77777777" w:rsidR="00BE139C" w:rsidRPr="001628AC" w:rsidRDefault="00BE139C" w:rsidP="000D3EFF"/>
        </w:tc>
        <w:tc>
          <w:tcPr>
            <w:tcW w:w="1375" w:type="dxa"/>
          </w:tcPr>
          <w:p w14:paraId="69CBAAA0" w14:textId="77777777" w:rsidR="00BE139C" w:rsidRPr="001628AC" w:rsidRDefault="00BE139C" w:rsidP="000D3EFF"/>
        </w:tc>
        <w:tc>
          <w:tcPr>
            <w:tcW w:w="1738" w:type="dxa"/>
          </w:tcPr>
          <w:p w14:paraId="455DB668" w14:textId="77777777" w:rsidR="00BE139C" w:rsidRPr="001628AC" w:rsidRDefault="00BE139C" w:rsidP="000D3EFF">
            <w:r w:rsidRPr="000D3EFF"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3586E8" wp14:editId="3A855F61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11125</wp:posOffset>
                      </wp:positionV>
                      <wp:extent cx="2179320" cy="45720"/>
                      <wp:effectExtent l="19050" t="19050" r="30480" b="30480"/>
                      <wp:wrapNone/>
                      <wp:docPr id="2" name="Left-Right Arrow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179320" cy="45720"/>
                              </a:xfrm>
                              <a:prstGeom prst="left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1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8B8A81" id="Left-Right Arrow 2" o:spid="_x0000_s1026" type="#_x0000_t69" style="position:absolute;margin-left:8.75pt;margin-top:8.75pt;width:171.6pt;height: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" adj="227" fillcolor="windowText" strokeweight="1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75" w:type="dxa"/>
          </w:tcPr>
          <w:p w14:paraId="372B9E68" w14:textId="77777777" w:rsidR="00BE139C" w:rsidRPr="001628AC" w:rsidRDefault="00BE139C" w:rsidP="000D3EFF"/>
        </w:tc>
        <w:tc>
          <w:tcPr>
            <w:tcW w:w="1297" w:type="dxa"/>
          </w:tcPr>
          <w:p w14:paraId="1F68C178" w14:textId="77777777" w:rsidR="00BE139C" w:rsidRPr="001628AC" w:rsidRDefault="00BE139C" w:rsidP="000D3EFF"/>
        </w:tc>
        <w:tc>
          <w:tcPr>
            <w:tcW w:w="829" w:type="dxa"/>
          </w:tcPr>
          <w:p w14:paraId="10D2C93A" w14:textId="77777777" w:rsidR="00BE139C" w:rsidRPr="001628AC" w:rsidRDefault="00BE139C" w:rsidP="000D3EFF"/>
        </w:tc>
      </w:tr>
      <w:tr w:rsidR="00BE139C" w:rsidRPr="001628AC" w14:paraId="58469C49" w14:textId="77777777" w:rsidTr="000D3EFF">
        <w:tc>
          <w:tcPr>
            <w:tcW w:w="1663" w:type="dxa"/>
          </w:tcPr>
          <w:p w14:paraId="68FA5929" w14:textId="77777777" w:rsidR="00BE139C" w:rsidRPr="001628AC" w:rsidRDefault="00BE139C" w:rsidP="000D3EFF">
            <w:r w:rsidRPr="001628AC">
              <w:t>Training of therapists</w:t>
            </w:r>
          </w:p>
        </w:tc>
        <w:tc>
          <w:tcPr>
            <w:tcW w:w="1273" w:type="dxa"/>
          </w:tcPr>
          <w:p w14:paraId="673B603F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375" w:type="dxa"/>
          </w:tcPr>
          <w:p w14:paraId="6BE83AD5" w14:textId="77777777" w:rsidR="00BE139C" w:rsidRPr="001628AC" w:rsidRDefault="00BE139C" w:rsidP="000D3EFF"/>
        </w:tc>
        <w:tc>
          <w:tcPr>
            <w:tcW w:w="1738" w:type="dxa"/>
          </w:tcPr>
          <w:p w14:paraId="4725F770" w14:textId="77777777" w:rsidR="00BE139C" w:rsidRPr="000D3EFF" w:rsidRDefault="00BE139C" w:rsidP="000D3EFF"/>
        </w:tc>
        <w:tc>
          <w:tcPr>
            <w:tcW w:w="1175" w:type="dxa"/>
          </w:tcPr>
          <w:p w14:paraId="1692597C" w14:textId="77777777" w:rsidR="00BE139C" w:rsidRPr="001628AC" w:rsidRDefault="00BE139C" w:rsidP="000D3EFF"/>
        </w:tc>
        <w:tc>
          <w:tcPr>
            <w:tcW w:w="1297" w:type="dxa"/>
          </w:tcPr>
          <w:p w14:paraId="077F9CB4" w14:textId="77777777" w:rsidR="00BE139C" w:rsidRPr="001628AC" w:rsidRDefault="00BE139C" w:rsidP="000D3EFF"/>
        </w:tc>
        <w:tc>
          <w:tcPr>
            <w:tcW w:w="829" w:type="dxa"/>
          </w:tcPr>
          <w:p w14:paraId="45AB50C6" w14:textId="77777777" w:rsidR="00BE139C" w:rsidRPr="001628AC" w:rsidRDefault="00BE139C" w:rsidP="000D3EFF"/>
        </w:tc>
      </w:tr>
      <w:tr w:rsidR="00BE139C" w:rsidRPr="001628AC" w14:paraId="797E62C8" w14:textId="77777777" w:rsidTr="000D3EFF">
        <w:tc>
          <w:tcPr>
            <w:tcW w:w="1663" w:type="dxa"/>
          </w:tcPr>
          <w:p w14:paraId="27E68CFD" w14:textId="77777777" w:rsidR="00BE139C" w:rsidRPr="001628AC" w:rsidRDefault="00BE139C" w:rsidP="000D3EFF">
            <w:r w:rsidRPr="001628AC">
              <w:t>Fidelity of therapist</w:t>
            </w:r>
          </w:p>
        </w:tc>
        <w:tc>
          <w:tcPr>
            <w:tcW w:w="1273" w:type="dxa"/>
          </w:tcPr>
          <w:p w14:paraId="52BB9209" w14:textId="77777777" w:rsidR="00BE139C" w:rsidRPr="001628AC" w:rsidRDefault="00BE139C" w:rsidP="000D3EFF"/>
        </w:tc>
        <w:tc>
          <w:tcPr>
            <w:tcW w:w="1375" w:type="dxa"/>
          </w:tcPr>
          <w:p w14:paraId="00DE5218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  <w:tc>
          <w:tcPr>
            <w:tcW w:w="1738" w:type="dxa"/>
          </w:tcPr>
          <w:p w14:paraId="6C0008A1" w14:textId="77777777" w:rsidR="00BE139C" w:rsidRPr="001628AC" w:rsidRDefault="00BE139C" w:rsidP="000D3EFF"/>
        </w:tc>
        <w:tc>
          <w:tcPr>
            <w:tcW w:w="1175" w:type="dxa"/>
          </w:tcPr>
          <w:p w14:paraId="5858053E" w14:textId="77777777" w:rsidR="00BE139C" w:rsidRPr="001628AC" w:rsidRDefault="00BE139C" w:rsidP="000D3EFF"/>
        </w:tc>
        <w:tc>
          <w:tcPr>
            <w:tcW w:w="1297" w:type="dxa"/>
          </w:tcPr>
          <w:p w14:paraId="43CE1189" w14:textId="77777777" w:rsidR="00BE139C" w:rsidRPr="001628AC" w:rsidRDefault="00BE139C" w:rsidP="000D3EFF"/>
        </w:tc>
        <w:tc>
          <w:tcPr>
            <w:tcW w:w="829" w:type="dxa"/>
          </w:tcPr>
          <w:p w14:paraId="538391D4" w14:textId="77777777" w:rsidR="00BE139C" w:rsidRPr="001628AC" w:rsidRDefault="00BE139C" w:rsidP="000D3EFF"/>
        </w:tc>
      </w:tr>
      <w:tr w:rsidR="00BE139C" w:rsidRPr="001628AC" w14:paraId="1A3B4761" w14:textId="77777777" w:rsidTr="000D3EFF">
        <w:tc>
          <w:tcPr>
            <w:tcW w:w="1663" w:type="dxa"/>
          </w:tcPr>
          <w:p w14:paraId="00A07AA9" w14:textId="77777777" w:rsidR="00BE139C" w:rsidRPr="001628AC" w:rsidRDefault="00BE139C" w:rsidP="000D3EFF">
            <w:r w:rsidRPr="001628AC">
              <w:t>Recording EMT+PE intervention sessions</w:t>
            </w:r>
          </w:p>
        </w:tc>
        <w:tc>
          <w:tcPr>
            <w:tcW w:w="1273" w:type="dxa"/>
          </w:tcPr>
          <w:p w14:paraId="278E5D5E" w14:textId="77777777" w:rsidR="00BE139C" w:rsidRPr="001628AC" w:rsidRDefault="00BE139C" w:rsidP="000D3EFF"/>
        </w:tc>
        <w:tc>
          <w:tcPr>
            <w:tcW w:w="1375" w:type="dxa"/>
          </w:tcPr>
          <w:p w14:paraId="1BA0ACED" w14:textId="77777777" w:rsidR="00BE139C" w:rsidRPr="001628AC" w:rsidRDefault="00BE139C" w:rsidP="000D3EFF"/>
        </w:tc>
        <w:tc>
          <w:tcPr>
            <w:tcW w:w="1738" w:type="dxa"/>
          </w:tcPr>
          <w:p w14:paraId="7E16D3E7" w14:textId="77777777" w:rsidR="00BE139C" w:rsidRPr="001628AC" w:rsidRDefault="00BE139C" w:rsidP="000D3EFF">
            <w:r w:rsidRPr="000D3EFF"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9A8D1B3" wp14:editId="4C81821D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379095</wp:posOffset>
                      </wp:positionV>
                      <wp:extent cx="1679575" cy="45720"/>
                      <wp:effectExtent l="19050" t="19050" r="34925" b="30480"/>
                      <wp:wrapNone/>
                      <wp:docPr id="1" name="Left-Right Arrow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679575" cy="45720"/>
                              </a:xfrm>
                              <a:prstGeom prst="left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1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BF7438" id="Left-Right Arrow 1" o:spid="_x0000_s1026" type="#_x0000_t69" style="position:absolute;margin-left:.45pt;margin-top:29.85pt;width:132.25pt;height: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" adj="294" fillcolor="windowText" strokeweight="1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75" w:type="dxa"/>
          </w:tcPr>
          <w:p w14:paraId="4CCC3845" w14:textId="77777777" w:rsidR="00BE139C" w:rsidRPr="001628AC" w:rsidRDefault="00BE139C" w:rsidP="000D3EFF"/>
        </w:tc>
        <w:tc>
          <w:tcPr>
            <w:tcW w:w="1297" w:type="dxa"/>
          </w:tcPr>
          <w:p w14:paraId="51978E26" w14:textId="77777777" w:rsidR="00BE139C" w:rsidRPr="001628AC" w:rsidRDefault="00BE139C" w:rsidP="000D3EFF"/>
        </w:tc>
        <w:tc>
          <w:tcPr>
            <w:tcW w:w="829" w:type="dxa"/>
          </w:tcPr>
          <w:p w14:paraId="3E3534E7" w14:textId="77777777" w:rsidR="00BE139C" w:rsidRPr="001628AC" w:rsidRDefault="00BE139C" w:rsidP="000D3EFF"/>
        </w:tc>
      </w:tr>
      <w:tr w:rsidR="00BE139C" w:rsidRPr="001628AC" w14:paraId="3B35AD5F" w14:textId="77777777" w:rsidTr="000D3EFF">
        <w:tc>
          <w:tcPr>
            <w:tcW w:w="1663" w:type="dxa"/>
          </w:tcPr>
          <w:p w14:paraId="6F2E1653" w14:textId="77777777" w:rsidR="00BE139C" w:rsidRPr="001628AC" w:rsidRDefault="00BE139C" w:rsidP="000D3EFF">
            <w:r w:rsidRPr="001628AC">
              <w:t>Satisfaction form</w:t>
            </w:r>
          </w:p>
        </w:tc>
        <w:tc>
          <w:tcPr>
            <w:tcW w:w="1273" w:type="dxa"/>
          </w:tcPr>
          <w:p w14:paraId="561B4FEF" w14:textId="77777777" w:rsidR="00BE139C" w:rsidRPr="001628AC" w:rsidRDefault="00BE139C" w:rsidP="000D3EFF"/>
        </w:tc>
        <w:tc>
          <w:tcPr>
            <w:tcW w:w="1375" w:type="dxa"/>
          </w:tcPr>
          <w:p w14:paraId="70D65F4F" w14:textId="77777777" w:rsidR="00BE139C" w:rsidRPr="001628AC" w:rsidRDefault="00BE139C" w:rsidP="000D3EFF"/>
        </w:tc>
        <w:tc>
          <w:tcPr>
            <w:tcW w:w="1738" w:type="dxa"/>
          </w:tcPr>
          <w:p w14:paraId="6B135195" w14:textId="77777777" w:rsidR="00BE139C" w:rsidRPr="001628AC" w:rsidRDefault="00BE139C" w:rsidP="000D3EFF"/>
        </w:tc>
        <w:tc>
          <w:tcPr>
            <w:tcW w:w="1175" w:type="dxa"/>
          </w:tcPr>
          <w:p w14:paraId="5F2DB2F2" w14:textId="77777777" w:rsidR="00BE139C" w:rsidRPr="001628AC" w:rsidRDefault="00BE139C" w:rsidP="000D3EFF"/>
        </w:tc>
        <w:tc>
          <w:tcPr>
            <w:tcW w:w="1297" w:type="dxa"/>
          </w:tcPr>
          <w:p w14:paraId="7736C474" w14:textId="77777777" w:rsidR="00BE139C" w:rsidRPr="001628AC" w:rsidRDefault="00BE139C" w:rsidP="000D3EFF"/>
        </w:tc>
        <w:tc>
          <w:tcPr>
            <w:tcW w:w="829" w:type="dxa"/>
          </w:tcPr>
          <w:p w14:paraId="0B1B8E7B" w14:textId="77777777" w:rsidR="00BE139C" w:rsidRPr="001628AC" w:rsidRDefault="00BE139C" w:rsidP="000D3EFF">
            <w:r w:rsidRPr="001628AC">
              <w:rPr>
                <w:b/>
                <w:bCs/>
              </w:rPr>
              <w:t>×</w:t>
            </w:r>
          </w:p>
        </w:tc>
      </w:tr>
    </w:tbl>
    <w:p w14:paraId="1548E131" w14:textId="77777777" w:rsidR="00BE139C" w:rsidRPr="001628AC" w:rsidRDefault="00BE139C" w:rsidP="00BE139C">
      <w:pPr>
        <w:rPr>
          <w:sz w:val="16"/>
          <w:szCs w:val="16"/>
        </w:rPr>
      </w:pPr>
      <w:r w:rsidRPr="001628AC">
        <w:rPr>
          <w:sz w:val="16"/>
          <w:szCs w:val="16"/>
        </w:rPr>
        <w:t>EMT+PE: Enhanced Milieu Teaching+ Phonological Emphasis.</w:t>
      </w:r>
    </w:p>
    <w:p w14:paraId="27F3D9D0" w14:textId="77777777" w:rsidR="00BE139C" w:rsidRPr="001628AC" w:rsidRDefault="00BE139C" w:rsidP="00BE139C">
      <w:pPr>
        <w:rPr>
          <w:sz w:val="16"/>
          <w:szCs w:val="16"/>
        </w:rPr>
      </w:pPr>
      <w:r w:rsidRPr="001628AC">
        <w:rPr>
          <w:sz w:val="16"/>
          <w:szCs w:val="16"/>
        </w:rPr>
        <w:t xml:space="preserve"> ASQ; Age and Stages Questionnaire.</w:t>
      </w:r>
    </w:p>
    <w:p w14:paraId="50F7BF34" w14:textId="77777777" w:rsidR="00BE139C" w:rsidRPr="001628AC" w:rsidRDefault="00BE139C" w:rsidP="00BE139C">
      <w:pPr>
        <w:rPr>
          <w:sz w:val="16"/>
          <w:szCs w:val="16"/>
        </w:rPr>
      </w:pPr>
      <w:r w:rsidRPr="001628AC">
        <w:rPr>
          <w:sz w:val="16"/>
          <w:szCs w:val="16"/>
        </w:rPr>
        <w:t xml:space="preserve"> ICS: Intelligibility in Context Scale. </w:t>
      </w:r>
    </w:p>
    <w:p w14:paraId="4B6F0209" w14:textId="77777777" w:rsidR="00BE139C" w:rsidRPr="001628AC" w:rsidRDefault="00BE139C" w:rsidP="00BE139C">
      <w:pPr>
        <w:rPr>
          <w:sz w:val="16"/>
          <w:szCs w:val="16"/>
        </w:rPr>
      </w:pPr>
      <w:r w:rsidRPr="001628AC">
        <w:rPr>
          <w:sz w:val="16"/>
          <w:szCs w:val="16"/>
        </w:rPr>
        <w:t>MCDI: MacArthur-Bates Communicative Development Inventory.</w:t>
      </w:r>
    </w:p>
    <w:p w14:paraId="7CADEC6E" w14:textId="77777777" w:rsidR="00BE139C" w:rsidRPr="001628AC" w:rsidRDefault="00BE139C" w:rsidP="00BE139C">
      <w:pPr>
        <w:rPr>
          <w:sz w:val="16"/>
          <w:szCs w:val="16"/>
        </w:rPr>
      </w:pPr>
      <w:r w:rsidRPr="001628AC">
        <w:rPr>
          <w:sz w:val="16"/>
          <w:szCs w:val="16"/>
        </w:rPr>
        <w:t xml:space="preserve"> ACM:  whole word Accuracy Match.</w:t>
      </w:r>
    </w:p>
    <w:p w14:paraId="37543E02" w14:textId="77777777" w:rsidR="00BE139C" w:rsidRPr="001628AC" w:rsidRDefault="00BE139C" w:rsidP="00BE139C">
      <w:pPr>
        <w:rPr>
          <w:sz w:val="16"/>
          <w:szCs w:val="16"/>
        </w:rPr>
      </w:pPr>
      <w:r w:rsidRPr="001628AC">
        <w:rPr>
          <w:sz w:val="16"/>
          <w:szCs w:val="16"/>
        </w:rPr>
        <w:t xml:space="preserve"> WSM: Whole Structure Match.</w:t>
      </w:r>
    </w:p>
    <w:p w14:paraId="35DBAAEB" w14:textId="77777777" w:rsidR="00BE139C" w:rsidRPr="001628AC" w:rsidRDefault="00BE139C" w:rsidP="00BE139C">
      <w:pPr>
        <w:rPr>
          <w:sz w:val="16"/>
          <w:szCs w:val="16"/>
        </w:rPr>
      </w:pPr>
      <w:r w:rsidRPr="001628AC">
        <w:rPr>
          <w:sz w:val="16"/>
          <w:szCs w:val="16"/>
        </w:rPr>
        <w:t xml:space="preserve"> CI: Consonant Inventory.</w:t>
      </w:r>
    </w:p>
    <w:p w14:paraId="4738CB31" w14:textId="77777777" w:rsidR="00BE139C" w:rsidRPr="001628AC" w:rsidRDefault="00BE139C" w:rsidP="00BE139C">
      <w:pPr>
        <w:rPr>
          <w:sz w:val="16"/>
          <w:szCs w:val="16"/>
        </w:rPr>
      </w:pPr>
      <w:r w:rsidRPr="001628AC">
        <w:rPr>
          <w:sz w:val="16"/>
          <w:szCs w:val="16"/>
        </w:rPr>
        <w:t>PCC: Percentage of Consonant Correct.</w:t>
      </w:r>
    </w:p>
    <w:p w14:paraId="68D7FE20" w14:textId="77777777" w:rsidR="00BE139C" w:rsidRPr="001628AC" w:rsidRDefault="00BE139C" w:rsidP="00BE139C">
      <w:pPr>
        <w:rPr>
          <w:sz w:val="16"/>
          <w:szCs w:val="16"/>
        </w:rPr>
      </w:pPr>
      <w:r w:rsidRPr="001628AC">
        <w:rPr>
          <w:sz w:val="16"/>
          <w:szCs w:val="16"/>
        </w:rPr>
        <w:t xml:space="preserve"> MLU: Mean Length of Utterance.</w:t>
      </w:r>
    </w:p>
    <w:p w14:paraId="413CFDF9" w14:textId="77777777" w:rsidR="00BE139C" w:rsidRPr="001628AC" w:rsidRDefault="00BE139C" w:rsidP="00BE139C">
      <w:pPr>
        <w:rPr>
          <w:sz w:val="16"/>
          <w:szCs w:val="16"/>
        </w:rPr>
      </w:pPr>
      <w:r w:rsidRPr="001628AC">
        <w:rPr>
          <w:sz w:val="16"/>
          <w:szCs w:val="16"/>
        </w:rPr>
        <w:lastRenderedPageBreak/>
        <w:t xml:space="preserve"> NTW:  Number of Total Words.</w:t>
      </w:r>
    </w:p>
    <w:p w14:paraId="5BE805F5" w14:textId="77777777" w:rsidR="00BE139C" w:rsidRPr="001628AC" w:rsidRDefault="00BE139C" w:rsidP="00BE139C">
      <w:pPr>
        <w:rPr>
          <w:rStyle w:val="fontstyle01"/>
          <w:rFonts w:asciiTheme="minorHAnsi" w:hAnsiTheme="minorHAnsi" w:cstheme="minorHAnsi"/>
          <w:sz w:val="16"/>
          <w:szCs w:val="16"/>
        </w:rPr>
      </w:pPr>
      <w:r w:rsidRPr="001628AC">
        <w:rPr>
          <w:sz w:val="16"/>
          <w:szCs w:val="16"/>
        </w:rPr>
        <w:t xml:space="preserve"> NDT:  Number of Different Words.</w:t>
      </w:r>
    </w:p>
    <w:p w14:paraId="00848C09" w14:textId="77777777" w:rsidR="00407214" w:rsidRDefault="00407214"/>
    <w:sectPr w:rsidR="004072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39C"/>
    <w:rsid w:val="002229A3"/>
    <w:rsid w:val="00407214"/>
    <w:rsid w:val="00BE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08AD30"/>
  <w15:chartTrackingRefBased/>
  <w15:docId w15:val="{4DD8A428-8E9F-4F14-A76A-2A9B7AB1B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39C"/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E139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E139C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64</Characters>
  <Application>Microsoft Office Word</Application>
  <DocSecurity>0</DocSecurity>
  <Lines>241</Lines>
  <Paragraphs>87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2</cp:revision>
  <dcterms:created xsi:type="dcterms:W3CDTF">2024-04-08T23:10:00Z</dcterms:created>
  <dcterms:modified xsi:type="dcterms:W3CDTF">2024-04-08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7be7b349a72189338dab30ee020ed6ec9a2ff59e0cc8a7d41d46cee1c40071</vt:lpwstr>
  </property>
</Properties>
</file>